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1985A8" w14:textId="77777777" w:rsidR="009627EE" w:rsidRPr="004B54DE" w:rsidRDefault="009627EE" w:rsidP="009627EE">
      <w:pPr>
        <w:rPr>
          <w:b/>
          <w:color w:val="000000" w:themeColor="text1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43"/>
        <w:gridCol w:w="2609"/>
      </w:tblGrid>
      <w:tr w:rsidR="004B54DE" w:rsidRPr="0071603A" w14:paraId="273BA053" w14:textId="77777777" w:rsidTr="007A3C31">
        <w:tc>
          <w:tcPr>
            <w:tcW w:w="10343" w:type="dxa"/>
          </w:tcPr>
          <w:p w14:paraId="4C297F48" w14:textId="77777777" w:rsidR="009627EE" w:rsidRPr="0071603A" w:rsidRDefault="009627EE" w:rsidP="007A3C31">
            <w:pPr>
              <w:spacing w:line="480" w:lineRule="auto"/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Diagnosis of cases excluded from the analysis</w:t>
            </w:r>
          </w:p>
        </w:tc>
        <w:tc>
          <w:tcPr>
            <w:tcW w:w="2609" w:type="dxa"/>
          </w:tcPr>
          <w:p w14:paraId="6F04D3BB" w14:textId="77777777" w:rsidR="009627EE" w:rsidRPr="0071603A" w:rsidRDefault="009627EE" w:rsidP="007A3C31">
            <w:pPr>
              <w:spacing w:line="480" w:lineRule="auto"/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Number of cases</w:t>
            </w:r>
          </w:p>
        </w:tc>
      </w:tr>
      <w:tr w:rsidR="004B54DE" w:rsidRPr="0071603A" w14:paraId="5D7A629C" w14:textId="77777777" w:rsidTr="007A3C31">
        <w:tc>
          <w:tcPr>
            <w:tcW w:w="10343" w:type="dxa"/>
          </w:tcPr>
          <w:p w14:paraId="35825F81" w14:textId="77777777" w:rsidR="009627EE" w:rsidRPr="0071603A" w:rsidRDefault="009627EE" w:rsidP="007A3C31">
            <w:pPr>
              <w:spacing w:line="480" w:lineRule="auto"/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SARS-CoV-2 associated inflammatory diseases (pericarditis, systemic juvenile arthritis-like)</w:t>
            </w:r>
          </w:p>
        </w:tc>
        <w:tc>
          <w:tcPr>
            <w:tcW w:w="2609" w:type="dxa"/>
          </w:tcPr>
          <w:p w14:paraId="6596990D" w14:textId="77777777" w:rsidR="009627EE" w:rsidRPr="0071603A" w:rsidRDefault="009627EE" w:rsidP="007A3C31">
            <w:pPr>
              <w:spacing w:line="480" w:lineRule="auto"/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2</w:t>
            </w:r>
          </w:p>
        </w:tc>
      </w:tr>
      <w:tr w:rsidR="004B54DE" w:rsidRPr="0071603A" w14:paraId="1DA60641" w14:textId="77777777" w:rsidTr="007A3C31">
        <w:tc>
          <w:tcPr>
            <w:tcW w:w="10343" w:type="dxa"/>
          </w:tcPr>
          <w:p w14:paraId="3B25E12D" w14:textId="77777777" w:rsidR="009627EE" w:rsidRPr="0071603A" w:rsidRDefault="009627EE" w:rsidP="007A3C31">
            <w:pPr>
              <w:spacing w:line="480" w:lineRule="auto"/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COVID-19 disease</w:t>
            </w:r>
          </w:p>
        </w:tc>
        <w:tc>
          <w:tcPr>
            <w:tcW w:w="2609" w:type="dxa"/>
          </w:tcPr>
          <w:p w14:paraId="373C4168" w14:textId="77777777" w:rsidR="009627EE" w:rsidRPr="0071603A" w:rsidRDefault="009627EE" w:rsidP="007A3C31">
            <w:pPr>
              <w:spacing w:line="480" w:lineRule="auto"/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13</w:t>
            </w:r>
          </w:p>
        </w:tc>
      </w:tr>
      <w:tr w:rsidR="004B54DE" w:rsidRPr="0071603A" w14:paraId="66FE1178" w14:textId="77777777" w:rsidTr="007A3C31">
        <w:tc>
          <w:tcPr>
            <w:tcW w:w="10343" w:type="dxa"/>
          </w:tcPr>
          <w:p w14:paraId="054AAC6E" w14:textId="77777777" w:rsidR="009627EE" w:rsidRPr="0071603A" w:rsidRDefault="009627EE" w:rsidP="007A3C31">
            <w:pPr>
              <w:spacing w:line="480" w:lineRule="auto"/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Non-SARS-CoV-2 associated inflammatory disease (pericarditis, systemic juvenile arthritis, HLH)</w:t>
            </w:r>
          </w:p>
        </w:tc>
        <w:tc>
          <w:tcPr>
            <w:tcW w:w="2609" w:type="dxa"/>
          </w:tcPr>
          <w:p w14:paraId="1CC5B003" w14:textId="77777777" w:rsidR="009627EE" w:rsidRPr="0071603A" w:rsidRDefault="009627EE" w:rsidP="007A3C31">
            <w:pPr>
              <w:spacing w:line="480" w:lineRule="auto"/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9</w:t>
            </w:r>
          </w:p>
        </w:tc>
      </w:tr>
      <w:tr w:rsidR="004B54DE" w:rsidRPr="0071603A" w14:paraId="6002A6A4" w14:textId="77777777" w:rsidTr="007A3C31">
        <w:tc>
          <w:tcPr>
            <w:tcW w:w="10343" w:type="dxa"/>
          </w:tcPr>
          <w:p w14:paraId="3BF11324" w14:textId="77777777" w:rsidR="009627EE" w:rsidRPr="0071603A" w:rsidRDefault="009627EE" w:rsidP="007A3C31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Other infections (sepsis, bacteremia, Toxic-shock syndrome, adenovirus infection, other systemic viral infections)</w:t>
            </w:r>
            <w:r w:rsidRPr="0071603A">
              <w:rPr>
                <w:bCs/>
                <w:color w:val="000000" w:themeColor="text1"/>
              </w:rPr>
              <w:br/>
            </w:r>
          </w:p>
        </w:tc>
        <w:tc>
          <w:tcPr>
            <w:tcW w:w="2609" w:type="dxa"/>
          </w:tcPr>
          <w:p w14:paraId="2A783128" w14:textId="77777777" w:rsidR="009627EE" w:rsidRPr="0071603A" w:rsidRDefault="009627EE" w:rsidP="007A3C31">
            <w:pPr>
              <w:spacing w:line="480" w:lineRule="auto"/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28</w:t>
            </w:r>
          </w:p>
        </w:tc>
      </w:tr>
      <w:tr w:rsidR="009627EE" w:rsidRPr="0071603A" w14:paraId="40CB01E7" w14:textId="77777777" w:rsidTr="007A3C31">
        <w:tc>
          <w:tcPr>
            <w:tcW w:w="10343" w:type="dxa"/>
          </w:tcPr>
          <w:p w14:paraId="60BFDCFC" w14:textId="48172322" w:rsidR="009627EE" w:rsidRPr="0071603A" w:rsidRDefault="009627EE" w:rsidP="007A3C31">
            <w:pPr>
              <w:spacing w:line="480" w:lineRule="auto"/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Unknown disease</w:t>
            </w:r>
            <w:r w:rsidR="00281B5A" w:rsidRPr="0071603A">
              <w:rPr>
                <w:bCs/>
                <w:color w:val="000000" w:themeColor="text1"/>
              </w:rPr>
              <w:t>s</w:t>
            </w:r>
            <w:r w:rsidRPr="0071603A">
              <w:rPr>
                <w:bCs/>
                <w:color w:val="000000" w:themeColor="text1"/>
              </w:rPr>
              <w:t xml:space="preserve"> (incomplete case information)</w:t>
            </w:r>
          </w:p>
        </w:tc>
        <w:tc>
          <w:tcPr>
            <w:tcW w:w="2609" w:type="dxa"/>
          </w:tcPr>
          <w:p w14:paraId="3B8D8F9B" w14:textId="77777777" w:rsidR="009627EE" w:rsidRPr="0071603A" w:rsidRDefault="009627EE" w:rsidP="007A3C31">
            <w:pPr>
              <w:spacing w:line="480" w:lineRule="auto"/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1</w:t>
            </w:r>
          </w:p>
        </w:tc>
      </w:tr>
    </w:tbl>
    <w:p w14:paraId="4714D787" w14:textId="77777777" w:rsidR="009627EE" w:rsidRPr="0071603A" w:rsidRDefault="009627EE" w:rsidP="009627EE">
      <w:pPr>
        <w:spacing w:line="480" w:lineRule="auto"/>
        <w:rPr>
          <w:bCs/>
          <w:color w:val="000000" w:themeColor="text1"/>
        </w:rPr>
      </w:pPr>
    </w:p>
    <w:p w14:paraId="059D435E" w14:textId="77777777" w:rsidR="009627EE" w:rsidRPr="0071603A" w:rsidRDefault="009627EE" w:rsidP="009627EE">
      <w:pPr>
        <w:rPr>
          <w:bCs/>
          <w:color w:val="000000" w:themeColor="text1"/>
        </w:rPr>
      </w:pPr>
      <w:r w:rsidRPr="0071603A">
        <w:rPr>
          <w:b/>
          <w:color w:val="000000" w:themeColor="text1"/>
        </w:rPr>
        <w:t>Supplemental Table 1:</w:t>
      </w:r>
      <w:r w:rsidRPr="0071603A">
        <w:rPr>
          <w:bCs/>
          <w:color w:val="000000" w:themeColor="text1"/>
        </w:rPr>
        <w:t xml:space="preserve"> Diagnosis of cases that fulfilled neither PIMS nor KD criteria and that were excluded from analysis.</w:t>
      </w:r>
    </w:p>
    <w:p w14:paraId="7D2E2125" w14:textId="77777777" w:rsidR="009627EE" w:rsidRPr="0071603A" w:rsidRDefault="009627EE" w:rsidP="009627EE">
      <w:pPr>
        <w:rPr>
          <w:bCs/>
          <w:color w:val="000000" w:themeColor="text1"/>
        </w:rPr>
      </w:pPr>
      <w:r w:rsidRPr="0071603A">
        <w:rPr>
          <w:bCs/>
          <w:color w:val="000000" w:themeColor="text1"/>
        </w:rPr>
        <w:t xml:space="preserve">PIMS; </w:t>
      </w:r>
      <w:r w:rsidRPr="0071603A">
        <w:rPr>
          <w:color w:val="000000" w:themeColor="text1"/>
        </w:rPr>
        <w:t xml:space="preserve">Pediatric Multisystem Inflammatory Syndrome; KD, Kawasaki disease; HLH; </w:t>
      </w:r>
      <w:proofErr w:type="spellStart"/>
      <w:r w:rsidRPr="0071603A">
        <w:rPr>
          <w:color w:val="000000" w:themeColor="text1"/>
        </w:rPr>
        <w:t>hemophagocytic</w:t>
      </w:r>
      <w:proofErr w:type="spellEnd"/>
      <w:r w:rsidRPr="0071603A">
        <w:rPr>
          <w:color w:val="000000" w:themeColor="text1"/>
        </w:rPr>
        <w:t xml:space="preserve"> </w:t>
      </w:r>
      <w:proofErr w:type="spellStart"/>
      <w:r w:rsidRPr="0071603A">
        <w:rPr>
          <w:color w:val="000000" w:themeColor="text1"/>
        </w:rPr>
        <w:t>lymphohistiocytosis</w:t>
      </w:r>
      <w:proofErr w:type="spellEnd"/>
    </w:p>
    <w:p w14:paraId="6DBA8AE4" w14:textId="77777777" w:rsidR="009627EE" w:rsidRPr="0071603A" w:rsidRDefault="009627EE" w:rsidP="009627EE">
      <w:pPr>
        <w:rPr>
          <w:b/>
          <w:color w:val="000000" w:themeColor="text1"/>
        </w:rPr>
      </w:pPr>
      <w:r w:rsidRPr="0071603A">
        <w:rPr>
          <w:b/>
          <w:color w:val="000000" w:themeColor="text1"/>
        </w:rPr>
        <w:br w:type="page"/>
      </w:r>
    </w:p>
    <w:p w14:paraId="286F2FCF" w14:textId="77777777" w:rsidR="009627EE" w:rsidRPr="0071603A" w:rsidRDefault="009627EE" w:rsidP="009627EE">
      <w:pPr>
        <w:rPr>
          <w:color w:val="000000" w:themeColor="text1"/>
        </w:rPr>
      </w:pP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5240"/>
        <w:gridCol w:w="1418"/>
        <w:gridCol w:w="1701"/>
        <w:gridCol w:w="1417"/>
        <w:gridCol w:w="1134"/>
        <w:gridCol w:w="1134"/>
        <w:gridCol w:w="1134"/>
      </w:tblGrid>
      <w:tr w:rsidR="004B54DE" w:rsidRPr="0071603A" w14:paraId="6F3CD88F" w14:textId="77777777" w:rsidTr="007A3C31">
        <w:trPr>
          <w:trHeight w:val="464"/>
        </w:trPr>
        <w:tc>
          <w:tcPr>
            <w:tcW w:w="5240" w:type="dxa"/>
          </w:tcPr>
          <w:p w14:paraId="4C89F017" w14:textId="77777777" w:rsidR="009627EE" w:rsidRPr="0071603A" w:rsidRDefault="009627EE" w:rsidP="007A3C31">
            <w:pPr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62CC7EAA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PIMS-all</w:t>
            </w:r>
          </w:p>
          <w:p w14:paraId="5A243791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(n=395)</w:t>
            </w:r>
          </w:p>
        </w:tc>
        <w:tc>
          <w:tcPr>
            <w:tcW w:w="1701" w:type="dxa"/>
          </w:tcPr>
          <w:p w14:paraId="3A74A086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PIMS-non-KD (n=153)</w:t>
            </w:r>
          </w:p>
        </w:tc>
        <w:tc>
          <w:tcPr>
            <w:tcW w:w="1417" w:type="dxa"/>
          </w:tcPr>
          <w:p w14:paraId="273F0F45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PIMS-KD (n=242)</w:t>
            </w:r>
          </w:p>
        </w:tc>
        <w:tc>
          <w:tcPr>
            <w:tcW w:w="1134" w:type="dxa"/>
          </w:tcPr>
          <w:p w14:paraId="393994B2" w14:textId="77777777" w:rsidR="009627EE" w:rsidRPr="0071603A" w:rsidRDefault="009627EE" w:rsidP="007A3C31">
            <w:pPr>
              <w:rPr>
                <w:color w:val="000000" w:themeColor="text1"/>
                <w:vertAlign w:val="superscript"/>
              </w:rPr>
            </w:pPr>
            <w:r w:rsidRPr="0071603A">
              <w:rPr>
                <w:color w:val="000000" w:themeColor="text1"/>
              </w:rPr>
              <w:t>p-</w:t>
            </w:r>
            <w:proofErr w:type="spellStart"/>
            <w:r w:rsidRPr="0071603A">
              <w:rPr>
                <w:color w:val="000000" w:themeColor="text1"/>
              </w:rPr>
              <w:t>value</w:t>
            </w:r>
            <w:r w:rsidRPr="0071603A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710A4734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 xml:space="preserve">KD </w:t>
            </w:r>
          </w:p>
          <w:p w14:paraId="325A8E3A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(n=69)</w:t>
            </w:r>
          </w:p>
        </w:tc>
        <w:tc>
          <w:tcPr>
            <w:tcW w:w="1134" w:type="dxa"/>
          </w:tcPr>
          <w:p w14:paraId="570F161E" w14:textId="77777777" w:rsidR="009627EE" w:rsidRPr="0071603A" w:rsidRDefault="009627EE" w:rsidP="007A3C31">
            <w:pPr>
              <w:rPr>
                <w:color w:val="000000" w:themeColor="text1"/>
                <w:vertAlign w:val="superscript"/>
              </w:rPr>
            </w:pPr>
            <w:r w:rsidRPr="0071603A">
              <w:rPr>
                <w:color w:val="000000" w:themeColor="text1"/>
              </w:rPr>
              <w:t>p-</w:t>
            </w:r>
            <w:proofErr w:type="spellStart"/>
            <w:r w:rsidRPr="0071603A">
              <w:rPr>
                <w:color w:val="000000" w:themeColor="text1"/>
              </w:rPr>
              <w:t>value</w:t>
            </w:r>
            <w:r w:rsidRPr="0071603A">
              <w:rPr>
                <w:color w:val="000000" w:themeColor="text1"/>
                <w:vertAlign w:val="superscript"/>
              </w:rPr>
              <w:t>b</w:t>
            </w:r>
            <w:proofErr w:type="spellEnd"/>
          </w:p>
          <w:p w14:paraId="78D06EF0" w14:textId="77777777" w:rsidR="009627EE" w:rsidRPr="0071603A" w:rsidRDefault="009627EE" w:rsidP="007A3C31">
            <w:pPr>
              <w:rPr>
                <w:color w:val="000000" w:themeColor="text1"/>
              </w:rPr>
            </w:pPr>
          </w:p>
        </w:tc>
      </w:tr>
      <w:tr w:rsidR="009627EE" w:rsidRPr="0071603A" w14:paraId="0C00CB4F" w14:textId="77777777" w:rsidTr="008014B8">
        <w:trPr>
          <w:trHeight w:val="4906"/>
        </w:trPr>
        <w:tc>
          <w:tcPr>
            <w:tcW w:w="5240" w:type="dxa"/>
          </w:tcPr>
          <w:p w14:paraId="0C4CCB08" w14:textId="77777777" w:rsidR="009627EE" w:rsidRPr="0071603A" w:rsidRDefault="009627EE" w:rsidP="007A3C31">
            <w:pPr>
              <w:rPr>
                <w:b/>
                <w:bCs/>
                <w:color w:val="000000" w:themeColor="text1"/>
              </w:rPr>
            </w:pPr>
            <w:r w:rsidRPr="0071603A">
              <w:rPr>
                <w:b/>
                <w:bCs/>
                <w:color w:val="000000" w:themeColor="text1"/>
              </w:rPr>
              <w:t>Suspected diagnosis on admission*</w:t>
            </w:r>
          </w:p>
          <w:p w14:paraId="7915A6BA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 xml:space="preserve">   Upper respiratory tract infection, n (%)</w:t>
            </w:r>
          </w:p>
          <w:p w14:paraId="4EAA2FF2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 xml:space="preserve">   Bronchitis, n (%)</w:t>
            </w:r>
          </w:p>
          <w:p w14:paraId="71FE32D9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 xml:space="preserve">   Pneumonia, n (%)</w:t>
            </w:r>
          </w:p>
          <w:p w14:paraId="3FF1AA2A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 xml:space="preserve">   Acute respiratory distress syndrome, n (%)</w:t>
            </w:r>
          </w:p>
          <w:p w14:paraId="3519E680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 xml:space="preserve">   Gastroenteritis, n (%)</w:t>
            </w:r>
          </w:p>
          <w:p w14:paraId="3DAC7CCA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 xml:space="preserve">   Appendicitis, n (%)</w:t>
            </w:r>
          </w:p>
          <w:p w14:paraId="1D3C2561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 xml:space="preserve">   Peritonitis, n (%)</w:t>
            </w:r>
          </w:p>
          <w:p w14:paraId="2772C578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 xml:space="preserve">   Pancreatitis, n (%)</w:t>
            </w:r>
          </w:p>
          <w:p w14:paraId="790E4E27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 xml:space="preserve">   Meningitis, n (%)</w:t>
            </w:r>
          </w:p>
          <w:p w14:paraId="34D92BE6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 xml:space="preserve">   Encephalitis, n (%)</w:t>
            </w:r>
          </w:p>
          <w:p w14:paraId="0A75E89B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 xml:space="preserve">   Sepsis, n (%)</w:t>
            </w:r>
          </w:p>
          <w:p w14:paraId="686931D0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 xml:space="preserve">   Systemic inflammatory response syndrome, n (%)</w:t>
            </w:r>
          </w:p>
          <w:p w14:paraId="26A8D88C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 xml:space="preserve">   Disseminated intravascular coagulation, n (%)</w:t>
            </w:r>
          </w:p>
          <w:p w14:paraId="3688407C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 xml:space="preserve">   Myocarditis, n (%)</w:t>
            </w:r>
          </w:p>
          <w:p w14:paraId="241EB5C8" w14:textId="2D0B9CF5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 xml:space="preserve">   Pediatric inflammatory multisystem syndrome, n (%)</w:t>
            </w:r>
          </w:p>
          <w:p w14:paraId="4930803D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 xml:space="preserve">   Kawasaki disease, n (%)</w:t>
            </w:r>
          </w:p>
          <w:p w14:paraId="64B4820B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 xml:space="preserve">   Fever of unknown origin, n (%)</w:t>
            </w:r>
          </w:p>
          <w:p w14:paraId="7BEDD0AF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 xml:space="preserve">   COVID-19 infection, n (%)</w:t>
            </w:r>
          </w:p>
          <w:p w14:paraId="6D6BD0F8" w14:textId="1B4866F2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 xml:space="preserve">   Other</w:t>
            </w:r>
            <w:r w:rsidR="00281B5A" w:rsidRPr="0071603A">
              <w:rPr>
                <w:color w:val="000000" w:themeColor="text1"/>
              </w:rPr>
              <w:t xml:space="preserve"> disease</w:t>
            </w:r>
            <w:r w:rsidRPr="0071603A">
              <w:rPr>
                <w:color w:val="000000" w:themeColor="text1"/>
              </w:rPr>
              <w:t>s, n (%)</w:t>
            </w:r>
          </w:p>
        </w:tc>
        <w:tc>
          <w:tcPr>
            <w:tcW w:w="1418" w:type="dxa"/>
          </w:tcPr>
          <w:p w14:paraId="5C3C9CA0" w14:textId="77777777" w:rsidR="009627EE" w:rsidRPr="0071603A" w:rsidRDefault="009627EE" w:rsidP="007A3C31">
            <w:pPr>
              <w:rPr>
                <w:color w:val="000000" w:themeColor="text1"/>
              </w:rPr>
            </w:pPr>
          </w:p>
          <w:p w14:paraId="1C517A92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36 (9.1)</w:t>
            </w:r>
          </w:p>
          <w:p w14:paraId="7CD801B6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2 (0.5)</w:t>
            </w:r>
          </w:p>
          <w:p w14:paraId="05C698AF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15 (3.8)</w:t>
            </w:r>
          </w:p>
          <w:p w14:paraId="2EDC24E7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6 (1.5)</w:t>
            </w:r>
          </w:p>
          <w:p w14:paraId="4E8075A7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96 (24.3)</w:t>
            </w:r>
            <w:r w:rsidRPr="0071603A">
              <w:rPr>
                <w:color w:val="000000" w:themeColor="text1"/>
              </w:rPr>
              <w:br/>
              <w:t>43 (10.9)</w:t>
            </w:r>
          </w:p>
          <w:p w14:paraId="312E694D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12 (3.0)</w:t>
            </w:r>
          </w:p>
          <w:p w14:paraId="5C8A7C72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1 (0.3)</w:t>
            </w:r>
          </w:p>
          <w:p w14:paraId="47D51A93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21 (5.3)</w:t>
            </w:r>
          </w:p>
          <w:p w14:paraId="5569483A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4 (1.0)</w:t>
            </w:r>
          </w:p>
          <w:p w14:paraId="4304B635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61 (15.4)</w:t>
            </w:r>
          </w:p>
          <w:p w14:paraId="26CEE0A1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1 (0.3)</w:t>
            </w:r>
          </w:p>
          <w:p w14:paraId="698C3E01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1 (0.3)</w:t>
            </w:r>
          </w:p>
          <w:p w14:paraId="44338B13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7 (1.8)</w:t>
            </w:r>
          </w:p>
          <w:p w14:paraId="110A3299" w14:textId="31913055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148 (37.5)</w:t>
            </w:r>
          </w:p>
          <w:p w14:paraId="4F43D7CC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43 (10.9)</w:t>
            </w:r>
          </w:p>
          <w:p w14:paraId="78BA7A22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72 (18.2)</w:t>
            </w:r>
          </w:p>
          <w:p w14:paraId="24EC6011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12 (3.0)</w:t>
            </w:r>
          </w:p>
          <w:p w14:paraId="1B2E2D71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53 (13.4)</w:t>
            </w:r>
          </w:p>
        </w:tc>
        <w:tc>
          <w:tcPr>
            <w:tcW w:w="1701" w:type="dxa"/>
          </w:tcPr>
          <w:p w14:paraId="5592038B" w14:textId="77777777" w:rsidR="009627EE" w:rsidRPr="0071603A" w:rsidRDefault="009627EE" w:rsidP="007A3C31">
            <w:pPr>
              <w:rPr>
                <w:color w:val="000000" w:themeColor="text1"/>
              </w:rPr>
            </w:pPr>
          </w:p>
          <w:p w14:paraId="5D9ECDE0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14 (9.2)</w:t>
            </w:r>
          </w:p>
          <w:p w14:paraId="304CF72C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1 (0.7)</w:t>
            </w:r>
          </w:p>
          <w:p w14:paraId="13B322F0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6 (3.9)</w:t>
            </w:r>
          </w:p>
          <w:p w14:paraId="5A4FFD65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3 (2.0)</w:t>
            </w:r>
          </w:p>
          <w:p w14:paraId="49B8EBF9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36 (23.5)</w:t>
            </w:r>
            <w:r w:rsidRPr="0071603A">
              <w:rPr>
                <w:color w:val="000000" w:themeColor="text1"/>
              </w:rPr>
              <w:br/>
              <w:t>22 (14.4)</w:t>
            </w:r>
          </w:p>
          <w:p w14:paraId="564198F4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7 (4.6)</w:t>
            </w:r>
          </w:p>
          <w:p w14:paraId="2D95BF41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1 (0.7)</w:t>
            </w:r>
          </w:p>
          <w:p w14:paraId="64D6E8B1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10 (6.5)</w:t>
            </w:r>
          </w:p>
          <w:p w14:paraId="23A9C477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3 (2.0)</w:t>
            </w:r>
          </w:p>
          <w:p w14:paraId="42E2CDDD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29 (19.0)</w:t>
            </w:r>
          </w:p>
          <w:p w14:paraId="12007FD0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1 (0.7)</w:t>
            </w:r>
          </w:p>
          <w:p w14:paraId="383410F3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1 (0.7)</w:t>
            </w:r>
          </w:p>
          <w:p w14:paraId="407B1192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3 (2.0)</w:t>
            </w:r>
          </w:p>
          <w:p w14:paraId="47596E25" w14:textId="29F7F1BD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56 (36.6)</w:t>
            </w:r>
          </w:p>
          <w:p w14:paraId="4CE3694B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2 (1.3)</w:t>
            </w:r>
          </w:p>
          <w:p w14:paraId="4B4B32A5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31 (20.3)</w:t>
            </w:r>
          </w:p>
          <w:p w14:paraId="1EE2B9F6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5 (3.3)</w:t>
            </w:r>
          </w:p>
          <w:p w14:paraId="7B04D9EC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21 (13.7)</w:t>
            </w:r>
          </w:p>
        </w:tc>
        <w:tc>
          <w:tcPr>
            <w:tcW w:w="1417" w:type="dxa"/>
          </w:tcPr>
          <w:p w14:paraId="04291E7C" w14:textId="77777777" w:rsidR="009627EE" w:rsidRPr="0071603A" w:rsidRDefault="009627EE" w:rsidP="007A3C31">
            <w:pPr>
              <w:rPr>
                <w:color w:val="000000" w:themeColor="text1"/>
              </w:rPr>
            </w:pPr>
          </w:p>
          <w:p w14:paraId="38833651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22 (9.1)</w:t>
            </w:r>
          </w:p>
          <w:p w14:paraId="1CC78EE7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1 (0.4)</w:t>
            </w:r>
          </w:p>
          <w:p w14:paraId="2EC206B7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9 (3.7)</w:t>
            </w:r>
          </w:p>
          <w:p w14:paraId="6488694E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3 (1.2)</w:t>
            </w:r>
          </w:p>
          <w:p w14:paraId="603CB278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60 (24.8)</w:t>
            </w:r>
            <w:r w:rsidRPr="0071603A">
              <w:rPr>
                <w:color w:val="000000" w:themeColor="text1"/>
              </w:rPr>
              <w:br/>
              <w:t>21 (8.7)</w:t>
            </w:r>
          </w:p>
          <w:p w14:paraId="13979D55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5 (2.1)</w:t>
            </w:r>
          </w:p>
          <w:p w14:paraId="3A7B8365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</w:t>
            </w:r>
          </w:p>
          <w:p w14:paraId="2F6C9867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11 (4.5)</w:t>
            </w:r>
          </w:p>
          <w:p w14:paraId="741F71AB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1 (0.4)</w:t>
            </w:r>
          </w:p>
          <w:p w14:paraId="7558AD8C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32 (13.2)</w:t>
            </w:r>
          </w:p>
          <w:p w14:paraId="6606BA96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</w:t>
            </w:r>
          </w:p>
          <w:p w14:paraId="2B30E788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</w:t>
            </w:r>
          </w:p>
          <w:p w14:paraId="0E2F1A7C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4 (1.7)</w:t>
            </w:r>
          </w:p>
          <w:p w14:paraId="6AE82681" w14:textId="2801B6BB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92 (38.0)</w:t>
            </w:r>
          </w:p>
          <w:p w14:paraId="671A02FF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41 (16.9)</w:t>
            </w:r>
          </w:p>
          <w:p w14:paraId="6BF1CC46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41 (16.9)</w:t>
            </w:r>
          </w:p>
          <w:p w14:paraId="363678E4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7 (2.9)</w:t>
            </w:r>
          </w:p>
          <w:p w14:paraId="62C88630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32 (13.2)</w:t>
            </w:r>
          </w:p>
        </w:tc>
        <w:tc>
          <w:tcPr>
            <w:tcW w:w="1134" w:type="dxa"/>
          </w:tcPr>
          <w:p w14:paraId="41D0C497" w14:textId="77777777" w:rsidR="009627EE" w:rsidRPr="0071603A" w:rsidRDefault="009627EE" w:rsidP="007A3C31">
            <w:pPr>
              <w:rPr>
                <w:i/>
                <w:iCs/>
                <w:color w:val="000000" w:themeColor="text1"/>
              </w:rPr>
            </w:pPr>
          </w:p>
          <w:p w14:paraId="0112B6F1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980</w:t>
            </w:r>
          </w:p>
          <w:p w14:paraId="4600E61C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740</w:t>
            </w:r>
          </w:p>
          <w:p w14:paraId="2B88A09B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920</w:t>
            </w:r>
          </w:p>
          <w:p w14:paraId="338636D9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570</w:t>
            </w:r>
          </w:p>
          <w:p w14:paraId="3EF2E2D2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780</w:t>
            </w:r>
          </w:p>
          <w:p w14:paraId="06F470C7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080</w:t>
            </w:r>
          </w:p>
          <w:p w14:paraId="6A9737A4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160</w:t>
            </w:r>
          </w:p>
          <w:p w14:paraId="463E7501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210</w:t>
            </w:r>
          </w:p>
          <w:p w14:paraId="651B8CD0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390</w:t>
            </w:r>
          </w:p>
          <w:p w14:paraId="6CF60584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140</w:t>
            </w:r>
          </w:p>
          <w:p w14:paraId="353E7FC1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130</w:t>
            </w:r>
          </w:p>
          <w:p w14:paraId="39B7F10C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210</w:t>
            </w:r>
          </w:p>
          <w:p w14:paraId="60A71C58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210</w:t>
            </w:r>
          </w:p>
          <w:p w14:paraId="05F744A6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820</w:t>
            </w:r>
          </w:p>
          <w:p w14:paraId="028E85C2" w14:textId="64CBD9F4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780</w:t>
            </w:r>
          </w:p>
          <w:p w14:paraId="30AE08DE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000</w:t>
            </w:r>
          </w:p>
          <w:p w14:paraId="1F96F8A1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410</w:t>
            </w:r>
          </w:p>
          <w:p w14:paraId="7DCD0A02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830</w:t>
            </w:r>
          </w:p>
          <w:p w14:paraId="3E05E08B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890</w:t>
            </w:r>
          </w:p>
        </w:tc>
        <w:tc>
          <w:tcPr>
            <w:tcW w:w="1134" w:type="dxa"/>
          </w:tcPr>
          <w:p w14:paraId="02840B0B" w14:textId="77777777" w:rsidR="009627EE" w:rsidRPr="0071603A" w:rsidRDefault="009627EE" w:rsidP="007A3C31">
            <w:pPr>
              <w:rPr>
                <w:color w:val="000000" w:themeColor="text1"/>
              </w:rPr>
            </w:pPr>
          </w:p>
          <w:p w14:paraId="1EA8509B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9 (13.0)</w:t>
            </w:r>
          </w:p>
          <w:p w14:paraId="3A291936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1 (1.4)</w:t>
            </w:r>
          </w:p>
          <w:p w14:paraId="55B9015C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3 (4.3)</w:t>
            </w:r>
          </w:p>
          <w:p w14:paraId="357610F9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</w:t>
            </w:r>
          </w:p>
          <w:p w14:paraId="0D75DF2D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6 (8.7)</w:t>
            </w:r>
          </w:p>
          <w:p w14:paraId="7DFF7618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1 (1.4)</w:t>
            </w:r>
          </w:p>
          <w:p w14:paraId="4C627220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</w:t>
            </w:r>
          </w:p>
          <w:p w14:paraId="77C115C1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</w:t>
            </w:r>
          </w:p>
          <w:p w14:paraId="456C8F0A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3 (4.3)</w:t>
            </w:r>
          </w:p>
          <w:p w14:paraId="70B84B45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</w:t>
            </w:r>
          </w:p>
          <w:p w14:paraId="692C91B2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9 (13.0)</w:t>
            </w:r>
          </w:p>
          <w:p w14:paraId="6DDE4EC6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</w:t>
            </w:r>
          </w:p>
          <w:p w14:paraId="0480FE77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</w:t>
            </w:r>
          </w:p>
          <w:p w14:paraId="63AECA82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</w:t>
            </w:r>
          </w:p>
          <w:p w14:paraId="4B54501C" w14:textId="7B75646A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10 (14.5)</w:t>
            </w:r>
          </w:p>
          <w:p w14:paraId="7C9221C7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27 (39.1)</w:t>
            </w:r>
          </w:p>
          <w:p w14:paraId="0D26C6CF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23 (33.3)</w:t>
            </w:r>
          </w:p>
          <w:p w14:paraId="23A59BE3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2 (2.9)</w:t>
            </w:r>
          </w:p>
          <w:p w14:paraId="235A1F25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14 (20.3)</w:t>
            </w:r>
          </w:p>
        </w:tc>
        <w:tc>
          <w:tcPr>
            <w:tcW w:w="1134" w:type="dxa"/>
          </w:tcPr>
          <w:p w14:paraId="53699373" w14:textId="77777777" w:rsidR="009627EE" w:rsidRPr="0071603A" w:rsidRDefault="009627EE" w:rsidP="007A3C31">
            <w:pPr>
              <w:rPr>
                <w:color w:val="000000" w:themeColor="text1"/>
              </w:rPr>
            </w:pPr>
          </w:p>
          <w:p w14:paraId="144A87C9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310</w:t>
            </w:r>
          </w:p>
          <w:p w14:paraId="0A47D7CE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370</w:t>
            </w:r>
          </w:p>
          <w:p w14:paraId="012EACA4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830</w:t>
            </w:r>
          </w:p>
          <w:p w14:paraId="76A1C8E5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300</w:t>
            </w:r>
          </w:p>
          <w:p w14:paraId="37A4F7AC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000</w:t>
            </w:r>
          </w:p>
          <w:p w14:paraId="4EBE57E0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010</w:t>
            </w:r>
          </w:p>
          <w:p w14:paraId="773E16C5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140</w:t>
            </w:r>
          </w:p>
          <w:p w14:paraId="23FC8113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680</w:t>
            </w:r>
          </w:p>
          <w:p w14:paraId="28F072F8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740</w:t>
            </w:r>
          </w:p>
          <w:p w14:paraId="2B776F5C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400</w:t>
            </w:r>
          </w:p>
          <w:p w14:paraId="1FF7D90B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610</w:t>
            </w:r>
          </w:p>
          <w:p w14:paraId="024E2C74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680</w:t>
            </w:r>
          </w:p>
          <w:p w14:paraId="0C0C0D20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680</w:t>
            </w:r>
          </w:p>
          <w:p w14:paraId="456033D5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270</w:t>
            </w:r>
          </w:p>
          <w:p w14:paraId="2AF653CF" w14:textId="619A4399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000</w:t>
            </w:r>
          </w:p>
          <w:p w14:paraId="46F9E3CC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000</w:t>
            </w:r>
          </w:p>
          <w:p w14:paraId="7BA4DA67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000</w:t>
            </w:r>
          </w:p>
          <w:p w14:paraId="7E5BA4B0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950</w:t>
            </w:r>
          </w:p>
          <w:p w14:paraId="1CC9FD22" w14:textId="77777777" w:rsidR="009627EE" w:rsidRPr="0071603A" w:rsidRDefault="009627EE" w:rsidP="007A3C31">
            <w:pPr>
              <w:rPr>
                <w:color w:val="000000" w:themeColor="text1"/>
              </w:rPr>
            </w:pPr>
            <w:r w:rsidRPr="0071603A">
              <w:rPr>
                <w:color w:val="000000" w:themeColor="text1"/>
              </w:rPr>
              <w:t>0.130</w:t>
            </w:r>
          </w:p>
        </w:tc>
      </w:tr>
    </w:tbl>
    <w:p w14:paraId="158453E5" w14:textId="77777777" w:rsidR="009627EE" w:rsidRPr="0071603A" w:rsidRDefault="009627EE" w:rsidP="009627EE">
      <w:pPr>
        <w:rPr>
          <w:color w:val="000000" w:themeColor="text1"/>
        </w:rPr>
      </w:pPr>
    </w:p>
    <w:p w14:paraId="10932287" w14:textId="77777777" w:rsidR="009627EE" w:rsidRPr="0071603A" w:rsidRDefault="009627EE" w:rsidP="009627EE">
      <w:pPr>
        <w:rPr>
          <w:color w:val="000000" w:themeColor="text1"/>
        </w:rPr>
      </w:pPr>
      <w:r w:rsidRPr="0071603A">
        <w:rPr>
          <w:b/>
          <w:color w:val="000000" w:themeColor="text1"/>
        </w:rPr>
        <w:t>Supplemental Table 2</w:t>
      </w:r>
      <w:r w:rsidRPr="0071603A">
        <w:rPr>
          <w:color w:val="000000" w:themeColor="text1"/>
        </w:rPr>
        <w:t>: Suspected diagnosis on admission of patients with PIMS-all,</w:t>
      </w:r>
      <w:r w:rsidRPr="0071603A" w:rsidDel="00995905">
        <w:rPr>
          <w:color w:val="000000" w:themeColor="text1"/>
        </w:rPr>
        <w:t xml:space="preserve"> </w:t>
      </w:r>
      <w:r w:rsidRPr="0071603A">
        <w:rPr>
          <w:color w:val="000000" w:themeColor="text1"/>
        </w:rPr>
        <w:t>PIMS-non-KD, PIMS-KD and KD.</w:t>
      </w:r>
    </w:p>
    <w:p w14:paraId="77A06091" w14:textId="77777777" w:rsidR="009627EE" w:rsidRPr="0071603A" w:rsidRDefault="009627EE" w:rsidP="009627EE">
      <w:pPr>
        <w:rPr>
          <w:color w:val="000000" w:themeColor="text1"/>
        </w:rPr>
      </w:pPr>
      <w:r w:rsidRPr="0071603A">
        <w:rPr>
          <w:color w:val="000000" w:themeColor="text1"/>
        </w:rPr>
        <w:t>*Multiple suspected diagnosis on admission were reported; PIMS, Pediatric Multisystem Inflammatory Syndrome; KD, Kawasaki disease;</w:t>
      </w:r>
      <w:r w:rsidRPr="0071603A">
        <w:rPr>
          <w:color w:val="000000" w:themeColor="text1"/>
          <w:vertAlign w:val="superscript"/>
        </w:rPr>
        <w:t xml:space="preserve"> </w:t>
      </w:r>
      <w:proofErr w:type="spellStart"/>
      <w:r w:rsidRPr="0071603A">
        <w:rPr>
          <w:color w:val="000000" w:themeColor="text1"/>
          <w:vertAlign w:val="superscript"/>
        </w:rPr>
        <w:t>a</w:t>
      </w:r>
      <w:r w:rsidRPr="0071603A">
        <w:rPr>
          <w:color w:val="000000" w:themeColor="text1"/>
        </w:rPr>
        <w:t>comparison</w:t>
      </w:r>
      <w:proofErr w:type="spellEnd"/>
      <w:r w:rsidRPr="0071603A">
        <w:rPr>
          <w:color w:val="000000" w:themeColor="text1"/>
        </w:rPr>
        <w:t xml:space="preserve"> between PIMS-non-KD and PIMS-KD; </w:t>
      </w:r>
      <w:proofErr w:type="spellStart"/>
      <w:r w:rsidRPr="0071603A">
        <w:rPr>
          <w:color w:val="000000" w:themeColor="text1"/>
          <w:vertAlign w:val="superscript"/>
        </w:rPr>
        <w:t>b</w:t>
      </w:r>
      <w:r w:rsidRPr="0071603A">
        <w:rPr>
          <w:color w:val="000000" w:themeColor="text1"/>
        </w:rPr>
        <w:t>comparison</w:t>
      </w:r>
      <w:proofErr w:type="spellEnd"/>
      <w:r w:rsidRPr="0071603A">
        <w:rPr>
          <w:color w:val="000000" w:themeColor="text1"/>
        </w:rPr>
        <w:t xml:space="preserve"> between PIMS-all and KD</w:t>
      </w:r>
    </w:p>
    <w:p w14:paraId="571F38C9" w14:textId="3F8BEEC2" w:rsidR="00A2554E" w:rsidRPr="0071603A" w:rsidRDefault="00A2554E" w:rsidP="00A2554E">
      <w:pPr>
        <w:rPr>
          <w:color w:val="000000" w:themeColor="text1"/>
        </w:rPr>
      </w:pPr>
    </w:p>
    <w:p w14:paraId="63D25F65" w14:textId="77777777" w:rsidR="00A2554E" w:rsidRPr="0071603A" w:rsidRDefault="00A2554E" w:rsidP="00A2554E">
      <w:pPr>
        <w:rPr>
          <w:color w:val="000000" w:themeColor="text1"/>
        </w:rPr>
      </w:pPr>
      <w:r w:rsidRPr="0071603A">
        <w:rPr>
          <w:color w:val="000000" w:themeColor="text1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266"/>
        <w:gridCol w:w="2126"/>
        <w:gridCol w:w="1559"/>
      </w:tblGrid>
      <w:tr w:rsidR="004B54DE" w:rsidRPr="0071603A" w14:paraId="69791486" w14:textId="77777777" w:rsidTr="000F078C">
        <w:tc>
          <w:tcPr>
            <w:tcW w:w="3114" w:type="dxa"/>
          </w:tcPr>
          <w:p w14:paraId="18A28082" w14:textId="77777777" w:rsidR="00A2554E" w:rsidRPr="0071603A" w:rsidRDefault="00A2554E" w:rsidP="000F078C">
            <w:pPr>
              <w:rPr>
                <w:b/>
                <w:color w:val="000000" w:themeColor="text1"/>
              </w:rPr>
            </w:pPr>
          </w:p>
        </w:tc>
        <w:tc>
          <w:tcPr>
            <w:tcW w:w="1266" w:type="dxa"/>
          </w:tcPr>
          <w:p w14:paraId="2D28B466" w14:textId="77777777" w:rsidR="00A2554E" w:rsidRPr="0071603A" w:rsidRDefault="00A2554E" w:rsidP="000F078C">
            <w:pPr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OR</w:t>
            </w:r>
          </w:p>
        </w:tc>
        <w:tc>
          <w:tcPr>
            <w:tcW w:w="2126" w:type="dxa"/>
          </w:tcPr>
          <w:p w14:paraId="0D9D773D" w14:textId="77777777" w:rsidR="00A2554E" w:rsidRPr="0071603A" w:rsidRDefault="00A2554E" w:rsidP="000F078C">
            <w:pPr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95%-CI</w:t>
            </w:r>
          </w:p>
        </w:tc>
        <w:tc>
          <w:tcPr>
            <w:tcW w:w="1559" w:type="dxa"/>
          </w:tcPr>
          <w:p w14:paraId="6CF40BE4" w14:textId="77777777" w:rsidR="00A2554E" w:rsidRPr="0071603A" w:rsidRDefault="00A2554E" w:rsidP="000F078C">
            <w:pPr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p-value</w:t>
            </w:r>
          </w:p>
        </w:tc>
      </w:tr>
      <w:tr w:rsidR="004B54DE" w:rsidRPr="0071603A" w14:paraId="7D05BE88" w14:textId="77777777" w:rsidTr="000F078C">
        <w:tc>
          <w:tcPr>
            <w:tcW w:w="8065" w:type="dxa"/>
            <w:gridSpan w:val="4"/>
          </w:tcPr>
          <w:p w14:paraId="65154BB1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Testing for cardiac symptoms</w:t>
            </w:r>
          </w:p>
        </w:tc>
      </w:tr>
      <w:tr w:rsidR="004B54DE" w:rsidRPr="0071603A" w14:paraId="0D928B6A" w14:textId="77777777" w:rsidTr="000F078C">
        <w:tc>
          <w:tcPr>
            <w:tcW w:w="3114" w:type="dxa"/>
          </w:tcPr>
          <w:p w14:paraId="606B6390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Comparison PIMS-all vs. KD</w:t>
            </w:r>
          </w:p>
        </w:tc>
        <w:tc>
          <w:tcPr>
            <w:tcW w:w="1266" w:type="dxa"/>
          </w:tcPr>
          <w:p w14:paraId="12D76468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1.612</w:t>
            </w:r>
          </w:p>
        </w:tc>
        <w:tc>
          <w:tcPr>
            <w:tcW w:w="2126" w:type="dxa"/>
          </w:tcPr>
          <w:p w14:paraId="6C339C21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0.912-2.852</w:t>
            </w:r>
          </w:p>
        </w:tc>
        <w:tc>
          <w:tcPr>
            <w:tcW w:w="1559" w:type="dxa"/>
          </w:tcPr>
          <w:p w14:paraId="12F9A097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0.101</w:t>
            </w:r>
          </w:p>
        </w:tc>
      </w:tr>
      <w:tr w:rsidR="004B54DE" w:rsidRPr="0071603A" w14:paraId="67003D32" w14:textId="77777777" w:rsidTr="000F078C">
        <w:tc>
          <w:tcPr>
            <w:tcW w:w="8065" w:type="dxa"/>
            <w:gridSpan w:val="4"/>
          </w:tcPr>
          <w:p w14:paraId="231E9328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Testing for respiratory symptoms</w:t>
            </w:r>
          </w:p>
        </w:tc>
      </w:tr>
      <w:tr w:rsidR="004B54DE" w:rsidRPr="0071603A" w14:paraId="651CCFAA" w14:textId="77777777" w:rsidTr="000F078C">
        <w:tc>
          <w:tcPr>
            <w:tcW w:w="3114" w:type="dxa"/>
          </w:tcPr>
          <w:p w14:paraId="0F3894F0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Comparison PIMS-all vs. KD</w:t>
            </w:r>
          </w:p>
        </w:tc>
        <w:tc>
          <w:tcPr>
            <w:tcW w:w="1266" w:type="dxa"/>
          </w:tcPr>
          <w:p w14:paraId="08B672A3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1.640</w:t>
            </w:r>
          </w:p>
        </w:tc>
        <w:tc>
          <w:tcPr>
            <w:tcW w:w="2126" w:type="dxa"/>
          </w:tcPr>
          <w:p w14:paraId="5A589A93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0.927-2.903</w:t>
            </w:r>
          </w:p>
        </w:tc>
        <w:tc>
          <w:tcPr>
            <w:tcW w:w="1559" w:type="dxa"/>
          </w:tcPr>
          <w:p w14:paraId="142EDE8F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0.089</w:t>
            </w:r>
          </w:p>
        </w:tc>
      </w:tr>
      <w:tr w:rsidR="004B54DE" w:rsidRPr="0071603A" w14:paraId="25D26B56" w14:textId="77777777" w:rsidTr="000F078C">
        <w:tc>
          <w:tcPr>
            <w:tcW w:w="8065" w:type="dxa"/>
            <w:gridSpan w:val="4"/>
          </w:tcPr>
          <w:p w14:paraId="36102E71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Testing for gastrointestinal symptoms</w:t>
            </w:r>
          </w:p>
        </w:tc>
      </w:tr>
      <w:tr w:rsidR="004B54DE" w:rsidRPr="0071603A" w14:paraId="4920A7A7" w14:textId="77777777" w:rsidTr="000F078C">
        <w:tc>
          <w:tcPr>
            <w:tcW w:w="3114" w:type="dxa"/>
          </w:tcPr>
          <w:p w14:paraId="146C8442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Comparison PIMS-all vs. KD</w:t>
            </w:r>
          </w:p>
        </w:tc>
        <w:tc>
          <w:tcPr>
            <w:tcW w:w="1266" w:type="dxa"/>
          </w:tcPr>
          <w:p w14:paraId="221A8C6E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2.328</w:t>
            </w:r>
          </w:p>
        </w:tc>
        <w:tc>
          <w:tcPr>
            <w:tcW w:w="2126" w:type="dxa"/>
          </w:tcPr>
          <w:p w14:paraId="6F8A1121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1.251-4.003</w:t>
            </w:r>
          </w:p>
        </w:tc>
        <w:tc>
          <w:tcPr>
            <w:tcW w:w="1559" w:type="dxa"/>
          </w:tcPr>
          <w:p w14:paraId="1EC00F88" w14:textId="77777777" w:rsidR="00A2554E" w:rsidRPr="0071603A" w:rsidRDefault="00A2554E" w:rsidP="000F078C">
            <w:pPr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0.007</w:t>
            </w:r>
          </w:p>
        </w:tc>
      </w:tr>
      <w:tr w:rsidR="004B54DE" w:rsidRPr="0071603A" w14:paraId="411962B2" w14:textId="77777777" w:rsidTr="000F078C">
        <w:tc>
          <w:tcPr>
            <w:tcW w:w="8065" w:type="dxa"/>
            <w:gridSpan w:val="4"/>
          </w:tcPr>
          <w:p w14:paraId="02E90960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Testing for renal symptoms</w:t>
            </w:r>
          </w:p>
        </w:tc>
      </w:tr>
      <w:tr w:rsidR="004B54DE" w:rsidRPr="0071603A" w14:paraId="5DC16A67" w14:textId="77777777" w:rsidTr="000F078C">
        <w:tc>
          <w:tcPr>
            <w:tcW w:w="3114" w:type="dxa"/>
          </w:tcPr>
          <w:p w14:paraId="05EC10B3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Comparison PIMS-all vs. KD</w:t>
            </w:r>
          </w:p>
        </w:tc>
        <w:tc>
          <w:tcPr>
            <w:tcW w:w="1266" w:type="dxa"/>
          </w:tcPr>
          <w:p w14:paraId="4C4958D3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1.894</w:t>
            </w:r>
          </w:p>
        </w:tc>
        <w:tc>
          <w:tcPr>
            <w:tcW w:w="2126" w:type="dxa"/>
          </w:tcPr>
          <w:p w14:paraId="34E18087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0.808-4.441</w:t>
            </w:r>
          </w:p>
        </w:tc>
        <w:tc>
          <w:tcPr>
            <w:tcW w:w="1559" w:type="dxa"/>
          </w:tcPr>
          <w:p w14:paraId="4A0C87C5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0.142</w:t>
            </w:r>
          </w:p>
        </w:tc>
      </w:tr>
      <w:tr w:rsidR="004B54DE" w:rsidRPr="0071603A" w14:paraId="1449AED5" w14:textId="77777777" w:rsidTr="000F078C">
        <w:tc>
          <w:tcPr>
            <w:tcW w:w="8065" w:type="dxa"/>
            <w:gridSpan w:val="4"/>
          </w:tcPr>
          <w:p w14:paraId="2C675C39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Testing for neurological symptoms</w:t>
            </w:r>
          </w:p>
        </w:tc>
      </w:tr>
      <w:tr w:rsidR="004B54DE" w:rsidRPr="0071603A" w14:paraId="623F3AB7" w14:textId="77777777" w:rsidTr="000F078C">
        <w:tc>
          <w:tcPr>
            <w:tcW w:w="3114" w:type="dxa"/>
          </w:tcPr>
          <w:p w14:paraId="69C4D6BA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Comparison PIMS-all vs. KD</w:t>
            </w:r>
          </w:p>
        </w:tc>
        <w:tc>
          <w:tcPr>
            <w:tcW w:w="1266" w:type="dxa"/>
          </w:tcPr>
          <w:p w14:paraId="3F6E83FF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1.917</w:t>
            </w:r>
          </w:p>
        </w:tc>
        <w:tc>
          <w:tcPr>
            <w:tcW w:w="2126" w:type="dxa"/>
          </w:tcPr>
          <w:p w14:paraId="0DCAB318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0.855-4.298</w:t>
            </w:r>
          </w:p>
        </w:tc>
        <w:tc>
          <w:tcPr>
            <w:tcW w:w="1559" w:type="dxa"/>
          </w:tcPr>
          <w:p w14:paraId="344550F3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0.114</w:t>
            </w:r>
          </w:p>
        </w:tc>
      </w:tr>
      <w:tr w:rsidR="004B54DE" w:rsidRPr="0071603A" w14:paraId="0180F8C6" w14:textId="77777777" w:rsidTr="000F078C">
        <w:tc>
          <w:tcPr>
            <w:tcW w:w="8065" w:type="dxa"/>
            <w:gridSpan w:val="4"/>
          </w:tcPr>
          <w:p w14:paraId="4C26A47C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Testing for arthritis</w:t>
            </w:r>
          </w:p>
        </w:tc>
      </w:tr>
      <w:tr w:rsidR="004B54DE" w:rsidRPr="0071603A" w14:paraId="535C5622" w14:textId="77777777" w:rsidTr="000F078C">
        <w:tc>
          <w:tcPr>
            <w:tcW w:w="3114" w:type="dxa"/>
          </w:tcPr>
          <w:p w14:paraId="4BD48198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Comparison PIMS-all vs. KD</w:t>
            </w:r>
          </w:p>
        </w:tc>
        <w:tc>
          <w:tcPr>
            <w:tcW w:w="1266" w:type="dxa"/>
          </w:tcPr>
          <w:p w14:paraId="327C90DE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0.203</w:t>
            </w:r>
          </w:p>
        </w:tc>
        <w:tc>
          <w:tcPr>
            <w:tcW w:w="2126" w:type="dxa"/>
          </w:tcPr>
          <w:p w14:paraId="6FCE621F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0.051-0.806</w:t>
            </w:r>
          </w:p>
        </w:tc>
        <w:tc>
          <w:tcPr>
            <w:tcW w:w="1559" w:type="dxa"/>
          </w:tcPr>
          <w:p w14:paraId="5B97386B" w14:textId="77777777" w:rsidR="00A2554E" w:rsidRPr="0071603A" w:rsidRDefault="00A2554E" w:rsidP="000F078C">
            <w:pPr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0.023</w:t>
            </w:r>
          </w:p>
        </w:tc>
      </w:tr>
      <w:tr w:rsidR="004B54DE" w:rsidRPr="0071603A" w14:paraId="46931D74" w14:textId="77777777" w:rsidTr="000F078C">
        <w:tc>
          <w:tcPr>
            <w:tcW w:w="8065" w:type="dxa"/>
            <w:gridSpan w:val="4"/>
          </w:tcPr>
          <w:p w14:paraId="29FF6A05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Testing for hematological symptoms</w:t>
            </w:r>
          </w:p>
        </w:tc>
      </w:tr>
      <w:tr w:rsidR="00A2554E" w:rsidRPr="0071603A" w14:paraId="79A2354A" w14:textId="77777777" w:rsidTr="000F078C">
        <w:tc>
          <w:tcPr>
            <w:tcW w:w="3114" w:type="dxa"/>
          </w:tcPr>
          <w:p w14:paraId="14DDCA9A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Comparison PIMS-all vs. KD</w:t>
            </w:r>
          </w:p>
        </w:tc>
        <w:tc>
          <w:tcPr>
            <w:tcW w:w="1266" w:type="dxa"/>
          </w:tcPr>
          <w:p w14:paraId="1BB23929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2.395</w:t>
            </w:r>
          </w:p>
        </w:tc>
        <w:tc>
          <w:tcPr>
            <w:tcW w:w="2126" w:type="dxa"/>
          </w:tcPr>
          <w:p w14:paraId="1F478AC0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1.262-4.546</w:t>
            </w:r>
          </w:p>
        </w:tc>
        <w:tc>
          <w:tcPr>
            <w:tcW w:w="1559" w:type="dxa"/>
          </w:tcPr>
          <w:p w14:paraId="16A2ABB6" w14:textId="77777777" w:rsidR="00A2554E" w:rsidRPr="0071603A" w:rsidRDefault="00A2554E" w:rsidP="000F078C">
            <w:pPr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0.008</w:t>
            </w:r>
          </w:p>
        </w:tc>
      </w:tr>
    </w:tbl>
    <w:p w14:paraId="32EE7730" w14:textId="77777777" w:rsidR="00A2554E" w:rsidRPr="0071603A" w:rsidRDefault="00A2554E" w:rsidP="00A2554E">
      <w:pPr>
        <w:rPr>
          <w:color w:val="000000" w:themeColor="text1"/>
        </w:rPr>
      </w:pPr>
    </w:p>
    <w:p w14:paraId="015F3A4B" w14:textId="699EA54A" w:rsidR="00A2554E" w:rsidRPr="0071603A" w:rsidRDefault="00A2554E" w:rsidP="00A2554E">
      <w:pPr>
        <w:rPr>
          <w:color w:val="000000" w:themeColor="text1"/>
        </w:rPr>
      </w:pPr>
      <w:r w:rsidRPr="0071603A">
        <w:rPr>
          <w:b/>
          <w:color w:val="000000" w:themeColor="text1"/>
        </w:rPr>
        <w:t xml:space="preserve">Supplemental Table </w:t>
      </w:r>
      <w:r w:rsidR="00D25D0A" w:rsidRPr="0071603A">
        <w:rPr>
          <w:b/>
          <w:color w:val="000000" w:themeColor="text1"/>
        </w:rPr>
        <w:t>3</w:t>
      </w:r>
      <w:r w:rsidRPr="0071603A">
        <w:rPr>
          <w:color w:val="000000" w:themeColor="text1"/>
        </w:rPr>
        <w:t>: Comparison of specific organ manifestations between PIMS-all and KD patients, using logistic regression modelling.</w:t>
      </w:r>
    </w:p>
    <w:p w14:paraId="3D4BF828" w14:textId="56DC61B9" w:rsidR="00A2554E" w:rsidRPr="0071603A" w:rsidRDefault="00A2554E" w:rsidP="00A2554E">
      <w:pPr>
        <w:rPr>
          <w:color w:val="000000" w:themeColor="text1"/>
        </w:rPr>
      </w:pPr>
      <w:r w:rsidRPr="0071603A">
        <w:rPr>
          <w:color w:val="000000" w:themeColor="text1"/>
        </w:rPr>
        <w:t>OR, odds ratios; 95%-CI, 95%-confidence interval; Pediatric Multisystem Inflammatory Syndrome; KD, Kawasaki disease</w:t>
      </w:r>
    </w:p>
    <w:p w14:paraId="58C45289" w14:textId="77777777" w:rsidR="00D25D0A" w:rsidRPr="0071603A" w:rsidRDefault="00D25D0A">
      <w:pPr>
        <w:rPr>
          <w:color w:val="000000" w:themeColor="text1"/>
        </w:rPr>
      </w:pPr>
      <w:r w:rsidRPr="0071603A">
        <w:rPr>
          <w:color w:val="000000" w:themeColor="text1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134"/>
        <w:gridCol w:w="2126"/>
        <w:gridCol w:w="1559"/>
      </w:tblGrid>
      <w:tr w:rsidR="004B54DE" w:rsidRPr="0071603A" w14:paraId="2195D5E5" w14:textId="77777777" w:rsidTr="000F078C">
        <w:tc>
          <w:tcPr>
            <w:tcW w:w="3114" w:type="dxa"/>
          </w:tcPr>
          <w:p w14:paraId="7AFADBCF" w14:textId="77777777" w:rsidR="00D25D0A" w:rsidRPr="0071603A" w:rsidRDefault="00D25D0A" w:rsidP="000F078C">
            <w:pPr>
              <w:rPr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04CF91A2" w14:textId="77777777" w:rsidR="00D25D0A" w:rsidRPr="0071603A" w:rsidRDefault="00D25D0A" w:rsidP="000F078C">
            <w:pPr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Beta</w:t>
            </w:r>
          </w:p>
        </w:tc>
        <w:tc>
          <w:tcPr>
            <w:tcW w:w="2126" w:type="dxa"/>
          </w:tcPr>
          <w:p w14:paraId="2A12AA07" w14:textId="77777777" w:rsidR="00D25D0A" w:rsidRPr="0071603A" w:rsidRDefault="00D25D0A" w:rsidP="000F078C">
            <w:pPr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95%-CI</w:t>
            </w:r>
          </w:p>
        </w:tc>
        <w:tc>
          <w:tcPr>
            <w:tcW w:w="1559" w:type="dxa"/>
          </w:tcPr>
          <w:p w14:paraId="29118E89" w14:textId="77777777" w:rsidR="00D25D0A" w:rsidRPr="0071603A" w:rsidRDefault="00D25D0A" w:rsidP="000F078C">
            <w:pPr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p-value</w:t>
            </w:r>
          </w:p>
        </w:tc>
      </w:tr>
      <w:tr w:rsidR="004B54DE" w:rsidRPr="0071603A" w14:paraId="5DFFFF8F" w14:textId="77777777" w:rsidTr="000F078C">
        <w:tc>
          <w:tcPr>
            <w:tcW w:w="7933" w:type="dxa"/>
            <w:gridSpan w:val="4"/>
          </w:tcPr>
          <w:p w14:paraId="0C3B678B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Testing for CRP</w:t>
            </w:r>
          </w:p>
        </w:tc>
      </w:tr>
      <w:tr w:rsidR="004B54DE" w:rsidRPr="0071603A" w14:paraId="3B18A9CF" w14:textId="77777777" w:rsidTr="000F078C">
        <w:tc>
          <w:tcPr>
            <w:tcW w:w="3114" w:type="dxa"/>
          </w:tcPr>
          <w:p w14:paraId="40FBF667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Comparison PIMS-all vs. KD</w:t>
            </w:r>
          </w:p>
        </w:tc>
        <w:tc>
          <w:tcPr>
            <w:tcW w:w="1134" w:type="dxa"/>
          </w:tcPr>
          <w:p w14:paraId="1D28A503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-1205.7</w:t>
            </w:r>
          </w:p>
        </w:tc>
        <w:tc>
          <w:tcPr>
            <w:tcW w:w="2126" w:type="dxa"/>
          </w:tcPr>
          <w:p w14:paraId="3B4F2487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-3790.0 – 1378.7</w:t>
            </w:r>
          </w:p>
        </w:tc>
        <w:tc>
          <w:tcPr>
            <w:tcW w:w="1559" w:type="dxa"/>
          </w:tcPr>
          <w:p w14:paraId="663930F9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0.361</w:t>
            </w:r>
          </w:p>
        </w:tc>
      </w:tr>
      <w:tr w:rsidR="004B54DE" w:rsidRPr="0071603A" w14:paraId="2B7045C8" w14:textId="77777777" w:rsidTr="000F078C">
        <w:tc>
          <w:tcPr>
            <w:tcW w:w="7933" w:type="dxa"/>
            <w:gridSpan w:val="4"/>
          </w:tcPr>
          <w:p w14:paraId="75F74DCA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Testing for lymphocytes</w:t>
            </w:r>
          </w:p>
        </w:tc>
      </w:tr>
      <w:tr w:rsidR="004B54DE" w:rsidRPr="0071603A" w14:paraId="4F29FC42" w14:textId="77777777" w:rsidTr="000F078C">
        <w:tc>
          <w:tcPr>
            <w:tcW w:w="3114" w:type="dxa"/>
          </w:tcPr>
          <w:p w14:paraId="0D31C5D4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Comparison PIMS-all vs. KD</w:t>
            </w:r>
          </w:p>
        </w:tc>
        <w:tc>
          <w:tcPr>
            <w:tcW w:w="1134" w:type="dxa"/>
          </w:tcPr>
          <w:p w14:paraId="497F0405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371.7</w:t>
            </w:r>
          </w:p>
        </w:tc>
        <w:tc>
          <w:tcPr>
            <w:tcW w:w="2126" w:type="dxa"/>
          </w:tcPr>
          <w:p w14:paraId="28CA21E3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-21253.3 – 21996.7</w:t>
            </w:r>
          </w:p>
        </w:tc>
        <w:tc>
          <w:tcPr>
            <w:tcW w:w="1559" w:type="dxa"/>
          </w:tcPr>
          <w:p w14:paraId="6D82D4C8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0.973</w:t>
            </w:r>
          </w:p>
        </w:tc>
      </w:tr>
      <w:tr w:rsidR="004B54DE" w:rsidRPr="0071603A" w14:paraId="7759F18F" w14:textId="77777777" w:rsidTr="000F078C">
        <w:tc>
          <w:tcPr>
            <w:tcW w:w="7933" w:type="dxa"/>
            <w:gridSpan w:val="4"/>
          </w:tcPr>
          <w:p w14:paraId="7E17EFDD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Testing for NT-</w:t>
            </w:r>
            <w:proofErr w:type="spellStart"/>
            <w:r w:rsidRPr="0071603A">
              <w:rPr>
                <w:b/>
                <w:color w:val="000000" w:themeColor="text1"/>
              </w:rPr>
              <w:t>proBNP</w:t>
            </w:r>
            <w:proofErr w:type="spellEnd"/>
          </w:p>
        </w:tc>
      </w:tr>
      <w:tr w:rsidR="004B54DE" w:rsidRPr="0071603A" w14:paraId="14A6A495" w14:textId="77777777" w:rsidTr="000F078C">
        <w:tc>
          <w:tcPr>
            <w:tcW w:w="3114" w:type="dxa"/>
          </w:tcPr>
          <w:p w14:paraId="5094F9F4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Comparison PIMS-all vs. KD</w:t>
            </w:r>
          </w:p>
        </w:tc>
        <w:tc>
          <w:tcPr>
            <w:tcW w:w="1134" w:type="dxa"/>
          </w:tcPr>
          <w:p w14:paraId="7E45DAFB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809.2</w:t>
            </w:r>
          </w:p>
        </w:tc>
        <w:tc>
          <w:tcPr>
            <w:tcW w:w="2126" w:type="dxa"/>
          </w:tcPr>
          <w:p w14:paraId="58EECB1D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271.4 – 1347.0</w:t>
            </w:r>
          </w:p>
        </w:tc>
        <w:tc>
          <w:tcPr>
            <w:tcW w:w="1559" w:type="dxa"/>
          </w:tcPr>
          <w:p w14:paraId="5BF30228" w14:textId="77777777" w:rsidR="00D25D0A" w:rsidRPr="0071603A" w:rsidRDefault="00D25D0A" w:rsidP="000F078C">
            <w:pPr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0.003</w:t>
            </w:r>
          </w:p>
        </w:tc>
      </w:tr>
      <w:tr w:rsidR="004B54DE" w:rsidRPr="0071603A" w14:paraId="247B45D4" w14:textId="77777777" w:rsidTr="000F078C">
        <w:tc>
          <w:tcPr>
            <w:tcW w:w="7933" w:type="dxa"/>
            <w:gridSpan w:val="4"/>
          </w:tcPr>
          <w:p w14:paraId="4BB61CCA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Testing for troponin T</w:t>
            </w:r>
          </w:p>
        </w:tc>
      </w:tr>
      <w:tr w:rsidR="004B54DE" w:rsidRPr="0071603A" w14:paraId="6BB9A382" w14:textId="77777777" w:rsidTr="000F078C">
        <w:tc>
          <w:tcPr>
            <w:tcW w:w="3114" w:type="dxa"/>
          </w:tcPr>
          <w:p w14:paraId="2832A4B1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Comparison PIMS-all vs. KD</w:t>
            </w:r>
          </w:p>
        </w:tc>
        <w:tc>
          <w:tcPr>
            <w:tcW w:w="1134" w:type="dxa"/>
          </w:tcPr>
          <w:p w14:paraId="39E4E980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7856.2</w:t>
            </w:r>
          </w:p>
        </w:tc>
        <w:tc>
          <w:tcPr>
            <w:tcW w:w="2126" w:type="dxa"/>
          </w:tcPr>
          <w:p w14:paraId="1DDEAD1E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-14189.1 – 29901.5</w:t>
            </w:r>
          </w:p>
        </w:tc>
        <w:tc>
          <w:tcPr>
            <w:tcW w:w="1559" w:type="dxa"/>
          </w:tcPr>
          <w:p w14:paraId="02A414AB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0.485</w:t>
            </w:r>
          </w:p>
        </w:tc>
      </w:tr>
      <w:tr w:rsidR="004B54DE" w:rsidRPr="0071603A" w14:paraId="0E258642" w14:textId="77777777" w:rsidTr="000F078C">
        <w:tc>
          <w:tcPr>
            <w:tcW w:w="7933" w:type="dxa"/>
            <w:gridSpan w:val="4"/>
          </w:tcPr>
          <w:p w14:paraId="4292A089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Testing for albumin</w:t>
            </w:r>
          </w:p>
        </w:tc>
      </w:tr>
      <w:tr w:rsidR="00D25D0A" w:rsidRPr="0071603A" w14:paraId="3E0FB6A0" w14:textId="77777777" w:rsidTr="000F078C">
        <w:tc>
          <w:tcPr>
            <w:tcW w:w="3114" w:type="dxa"/>
          </w:tcPr>
          <w:p w14:paraId="509C4753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Comparison PIMS-all vs. KD</w:t>
            </w:r>
          </w:p>
        </w:tc>
        <w:tc>
          <w:tcPr>
            <w:tcW w:w="1134" w:type="dxa"/>
          </w:tcPr>
          <w:p w14:paraId="16692195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-549.1</w:t>
            </w:r>
          </w:p>
        </w:tc>
        <w:tc>
          <w:tcPr>
            <w:tcW w:w="2126" w:type="dxa"/>
          </w:tcPr>
          <w:p w14:paraId="5A3A1038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-2505.0 – 1406.7</w:t>
            </w:r>
          </w:p>
        </w:tc>
        <w:tc>
          <w:tcPr>
            <w:tcW w:w="1559" w:type="dxa"/>
          </w:tcPr>
          <w:p w14:paraId="008D0BF0" w14:textId="77777777" w:rsidR="00D25D0A" w:rsidRPr="0071603A" w:rsidRDefault="00D25D0A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0.583</w:t>
            </w:r>
          </w:p>
        </w:tc>
      </w:tr>
    </w:tbl>
    <w:p w14:paraId="2958C6AC" w14:textId="77777777" w:rsidR="00D25D0A" w:rsidRPr="0071603A" w:rsidRDefault="00D25D0A" w:rsidP="00D25D0A">
      <w:pPr>
        <w:rPr>
          <w:b/>
          <w:color w:val="000000" w:themeColor="text1"/>
        </w:rPr>
      </w:pPr>
    </w:p>
    <w:p w14:paraId="4DCA8914" w14:textId="04FC48BE" w:rsidR="00D25D0A" w:rsidRPr="0071603A" w:rsidRDefault="00D25D0A" w:rsidP="00D25D0A">
      <w:pPr>
        <w:rPr>
          <w:color w:val="000000" w:themeColor="text1"/>
        </w:rPr>
      </w:pPr>
      <w:r w:rsidRPr="0071603A">
        <w:rPr>
          <w:b/>
          <w:color w:val="000000" w:themeColor="text1"/>
        </w:rPr>
        <w:t>Supplemental Table 4</w:t>
      </w:r>
      <w:r w:rsidRPr="0071603A">
        <w:rPr>
          <w:color w:val="000000" w:themeColor="text1"/>
        </w:rPr>
        <w:t>: Comparison of important laboratory values between PIMS-all and KD patients, using linear regression modelling.</w:t>
      </w:r>
    </w:p>
    <w:p w14:paraId="6DF9A0E0" w14:textId="77777777" w:rsidR="00D25D0A" w:rsidRPr="0071603A" w:rsidRDefault="00D25D0A" w:rsidP="00D25D0A">
      <w:pPr>
        <w:rPr>
          <w:color w:val="000000" w:themeColor="text1"/>
        </w:rPr>
      </w:pPr>
      <w:r w:rsidRPr="0071603A">
        <w:rPr>
          <w:color w:val="000000" w:themeColor="text1"/>
        </w:rPr>
        <w:t>Beta, differences of median; 95%-CI, 95%-confidence interval; Pediatric Multisystem Inflammatory Syndrome; KD, Kawasaki disease</w:t>
      </w:r>
    </w:p>
    <w:p w14:paraId="267BF71E" w14:textId="32ED683A" w:rsidR="00A2554E" w:rsidRPr="0071603A" w:rsidRDefault="00A2554E" w:rsidP="00A2554E">
      <w:pPr>
        <w:rPr>
          <w:color w:val="000000" w:themeColor="text1"/>
        </w:rPr>
      </w:pPr>
      <w:r w:rsidRPr="0071603A">
        <w:rPr>
          <w:color w:val="000000" w:themeColor="text1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266"/>
        <w:gridCol w:w="2126"/>
        <w:gridCol w:w="1559"/>
      </w:tblGrid>
      <w:tr w:rsidR="004B54DE" w:rsidRPr="0071603A" w14:paraId="6C457DFD" w14:textId="77777777" w:rsidTr="000F078C">
        <w:tc>
          <w:tcPr>
            <w:tcW w:w="3114" w:type="dxa"/>
          </w:tcPr>
          <w:p w14:paraId="7CC3FE01" w14:textId="77777777" w:rsidR="00A2554E" w:rsidRPr="0071603A" w:rsidRDefault="00A2554E" w:rsidP="000F078C">
            <w:pPr>
              <w:rPr>
                <w:b/>
                <w:color w:val="000000" w:themeColor="text1"/>
              </w:rPr>
            </w:pPr>
          </w:p>
        </w:tc>
        <w:tc>
          <w:tcPr>
            <w:tcW w:w="1266" w:type="dxa"/>
          </w:tcPr>
          <w:p w14:paraId="05F470D7" w14:textId="77777777" w:rsidR="00A2554E" w:rsidRPr="0071603A" w:rsidRDefault="00A2554E" w:rsidP="000F078C">
            <w:pPr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OR</w:t>
            </w:r>
          </w:p>
        </w:tc>
        <w:tc>
          <w:tcPr>
            <w:tcW w:w="2126" w:type="dxa"/>
          </w:tcPr>
          <w:p w14:paraId="0D99A0FB" w14:textId="77777777" w:rsidR="00A2554E" w:rsidRPr="0071603A" w:rsidRDefault="00A2554E" w:rsidP="000F078C">
            <w:pPr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95%-CI</w:t>
            </w:r>
          </w:p>
        </w:tc>
        <w:tc>
          <w:tcPr>
            <w:tcW w:w="1559" w:type="dxa"/>
          </w:tcPr>
          <w:p w14:paraId="59C16B7D" w14:textId="77777777" w:rsidR="00A2554E" w:rsidRPr="0071603A" w:rsidRDefault="00A2554E" w:rsidP="000F078C">
            <w:pPr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p-value</w:t>
            </w:r>
          </w:p>
        </w:tc>
      </w:tr>
      <w:tr w:rsidR="004B54DE" w:rsidRPr="0071603A" w14:paraId="1AB1D8EA" w14:textId="77777777" w:rsidTr="000F078C">
        <w:tc>
          <w:tcPr>
            <w:tcW w:w="8065" w:type="dxa"/>
            <w:gridSpan w:val="4"/>
          </w:tcPr>
          <w:p w14:paraId="40FF3C1C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Testing for ICU treatment</w:t>
            </w:r>
          </w:p>
        </w:tc>
      </w:tr>
      <w:tr w:rsidR="004B54DE" w:rsidRPr="0071603A" w14:paraId="287846A9" w14:textId="77777777" w:rsidTr="000F078C">
        <w:tc>
          <w:tcPr>
            <w:tcW w:w="3114" w:type="dxa"/>
          </w:tcPr>
          <w:p w14:paraId="33DB3B36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Comparison PIMS-all vs. KD</w:t>
            </w:r>
          </w:p>
        </w:tc>
        <w:tc>
          <w:tcPr>
            <w:tcW w:w="1266" w:type="dxa"/>
          </w:tcPr>
          <w:p w14:paraId="7C7B54EA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2.851</w:t>
            </w:r>
          </w:p>
        </w:tc>
        <w:tc>
          <w:tcPr>
            <w:tcW w:w="2126" w:type="dxa"/>
          </w:tcPr>
          <w:p w14:paraId="22758E18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1.471-5.525</w:t>
            </w:r>
          </w:p>
        </w:tc>
        <w:tc>
          <w:tcPr>
            <w:tcW w:w="1559" w:type="dxa"/>
          </w:tcPr>
          <w:p w14:paraId="12D8F694" w14:textId="77777777" w:rsidR="00A2554E" w:rsidRPr="0071603A" w:rsidRDefault="00A2554E" w:rsidP="000F078C">
            <w:pPr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0.002</w:t>
            </w:r>
          </w:p>
        </w:tc>
      </w:tr>
      <w:tr w:rsidR="004B54DE" w:rsidRPr="0071603A" w14:paraId="477EA49B" w14:textId="77777777" w:rsidTr="000F078C">
        <w:tc>
          <w:tcPr>
            <w:tcW w:w="8065" w:type="dxa"/>
            <w:gridSpan w:val="4"/>
          </w:tcPr>
          <w:p w14:paraId="340BE5E0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Testing for respiratory support</w:t>
            </w:r>
          </w:p>
        </w:tc>
      </w:tr>
      <w:tr w:rsidR="004B54DE" w:rsidRPr="0071603A" w14:paraId="596A3D85" w14:textId="77777777" w:rsidTr="000F078C">
        <w:tc>
          <w:tcPr>
            <w:tcW w:w="3114" w:type="dxa"/>
          </w:tcPr>
          <w:p w14:paraId="607DAD2B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Comparison PIMS-all vs. KD</w:t>
            </w:r>
          </w:p>
        </w:tc>
        <w:tc>
          <w:tcPr>
            <w:tcW w:w="1266" w:type="dxa"/>
          </w:tcPr>
          <w:p w14:paraId="506922D0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2.626</w:t>
            </w:r>
          </w:p>
        </w:tc>
        <w:tc>
          <w:tcPr>
            <w:tcW w:w="2126" w:type="dxa"/>
          </w:tcPr>
          <w:p w14:paraId="6C695762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1.132-6.092</w:t>
            </w:r>
          </w:p>
        </w:tc>
        <w:tc>
          <w:tcPr>
            <w:tcW w:w="1559" w:type="dxa"/>
          </w:tcPr>
          <w:p w14:paraId="204A31EE" w14:textId="77777777" w:rsidR="00A2554E" w:rsidRPr="0071603A" w:rsidRDefault="00A2554E" w:rsidP="000F078C">
            <w:pPr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0.024</w:t>
            </w:r>
          </w:p>
        </w:tc>
      </w:tr>
      <w:tr w:rsidR="004B54DE" w:rsidRPr="0071603A" w14:paraId="0F3B737E" w14:textId="77777777" w:rsidTr="000F078C">
        <w:tc>
          <w:tcPr>
            <w:tcW w:w="8065" w:type="dxa"/>
            <w:gridSpan w:val="4"/>
          </w:tcPr>
          <w:p w14:paraId="4F190E03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Testing for inotropes / vasodilators</w:t>
            </w:r>
          </w:p>
        </w:tc>
      </w:tr>
      <w:tr w:rsidR="004B54DE" w:rsidRPr="0071603A" w14:paraId="1C95E973" w14:textId="77777777" w:rsidTr="000F078C">
        <w:tc>
          <w:tcPr>
            <w:tcW w:w="3114" w:type="dxa"/>
          </w:tcPr>
          <w:p w14:paraId="76CA598C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Comparison PIMS-all vs. KD</w:t>
            </w:r>
          </w:p>
        </w:tc>
        <w:tc>
          <w:tcPr>
            <w:tcW w:w="1266" w:type="dxa"/>
          </w:tcPr>
          <w:p w14:paraId="4BDA5994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28.554</w:t>
            </w:r>
          </w:p>
        </w:tc>
        <w:tc>
          <w:tcPr>
            <w:tcW w:w="2126" w:type="dxa"/>
          </w:tcPr>
          <w:p w14:paraId="12AB5737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2.020-36.225</w:t>
            </w:r>
          </w:p>
        </w:tc>
        <w:tc>
          <w:tcPr>
            <w:tcW w:w="1559" w:type="dxa"/>
          </w:tcPr>
          <w:p w14:paraId="523D814B" w14:textId="77777777" w:rsidR="00A2554E" w:rsidRPr="0071603A" w:rsidRDefault="00A2554E" w:rsidP="000F078C">
            <w:pPr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0.004</w:t>
            </w:r>
          </w:p>
        </w:tc>
      </w:tr>
      <w:tr w:rsidR="004B54DE" w:rsidRPr="0071603A" w14:paraId="4917928F" w14:textId="77777777" w:rsidTr="000F078C">
        <w:tc>
          <w:tcPr>
            <w:tcW w:w="8065" w:type="dxa"/>
            <w:gridSpan w:val="4"/>
          </w:tcPr>
          <w:p w14:paraId="70D22663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Testing for immunoglobulins</w:t>
            </w:r>
          </w:p>
        </w:tc>
      </w:tr>
      <w:tr w:rsidR="004B54DE" w:rsidRPr="0071603A" w14:paraId="6F2919CC" w14:textId="77777777" w:rsidTr="000F078C">
        <w:tc>
          <w:tcPr>
            <w:tcW w:w="3114" w:type="dxa"/>
          </w:tcPr>
          <w:p w14:paraId="285E55B0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Comparison PIMS-all vs. KD</w:t>
            </w:r>
          </w:p>
        </w:tc>
        <w:tc>
          <w:tcPr>
            <w:tcW w:w="1266" w:type="dxa"/>
          </w:tcPr>
          <w:p w14:paraId="4609FD54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1.239</w:t>
            </w:r>
          </w:p>
        </w:tc>
        <w:tc>
          <w:tcPr>
            <w:tcW w:w="2126" w:type="dxa"/>
          </w:tcPr>
          <w:p w14:paraId="084868CB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0.622-2.468</w:t>
            </w:r>
          </w:p>
        </w:tc>
        <w:tc>
          <w:tcPr>
            <w:tcW w:w="1559" w:type="dxa"/>
          </w:tcPr>
          <w:p w14:paraId="5CE8EF16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0.542</w:t>
            </w:r>
          </w:p>
        </w:tc>
      </w:tr>
      <w:tr w:rsidR="004B54DE" w:rsidRPr="0071603A" w14:paraId="5C3F941F" w14:textId="77777777" w:rsidTr="000F078C">
        <w:tc>
          <w:tcPr>
            <w:tcW w:w="8065" w:type="dxa"/>
            <w:gridSpan w:val="4"/>
          </w:tcPr>
          <w:p w14:paraId="76E22202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Testing for corticosteroids</w:t>
            </w:r>
          </w:p>
        </w:tc>
      </w:tr>
      <w:tr w:rsidR="004B54DE" w:rsidRPr="0071603A" w14:paraId="6A60ADD2" w14:textId="77777777" w:rsidTr="000F078C">
        <w:tc>
          <w:tcPr>
            <w:tcW w:w="3114" w:type="dxa"/>
          </w:tcPr>
          <w:p w14:paraId="0E224A99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Comparison PIMS-all vs. KD</w:t>
            </w:r>
          </w:p>
        </w:tc>
        <w:tc>
          <w:tcPr>
            <w:tcW w:w="1266" w:type="dxa"/>
          </w:tcPr>
          <w:p w14:paraId="5494812F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1.819</w:t>
            </w:r>
          </w:p>
        </w:tc>
        <w:tc>
          <w:tcPr>
            <w:tcW w:w="2126" w:type="dxa"/>
          </w:tcPr>
          <w:p w14:paraId="602CCB5A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1.046-3.165</w:t>
            </w:r>
          </w:p>
        </w:tc>
        <w:tc>
          <w:tcPr>
            <w:tcW w:w="1559" w:type="dxa"/>
          </w:tcPr>
          <w:p w14:paraId="31822F63" w14:textId="77777777" w:rsidR="00A2554E" w:rsidRPr="0071603A" w:rsidRDefault="00A2554E" w:rsidP="000F078C">
            <w:pPr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0.034</w:t>
            </w:r>
          </w:p>
        </w:tc>
      </w:tr>
      <w:tr w:rsidR="004B54DE" w:rsidRPr="0071603A" w14:paraId="2BB079D1" w14:textId="77777777" w:rsidTr="000F078C">
        <w:tc>
          <w:tcPr>
            <w:tcW w:w="8065" w:type="dxa"/>
            <w:gridSpan w:val="4"/>
          </w:tcPr>
          <w:p w14:paraId="6BAB74E6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Testing for heparin</w:t>
            </w:r>
          </w:p>
        </w:tc>
      </w:tr>
      <w:tr w:rsidR="00A2554E" w:rsidRPr="0071603A" w14:paraId="1267E9BB" w14:textId="77777777" w:rsidTr="000F078C">
        <w:tc>
          <w:tcPr>
            <w:tcW w:w="3114" w:type="dxa"/>
          </w:tcPr>
          <w:p w14:paraId="2C3E0DE2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Comparison PIMS-all vs. KD</w:t>
            </w:r>
          </w:p>
        </w:tc>
        <w:tc>
          <w:tcPr>
            <w:tcW w:w="1266" w:type="dxa"/>
          </w:tcPr>
          <w:p w14:paraId="63A77177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5.554</w:t>
            </w:r>
          </w:p>
        </w:tc>
        <w:tc>
          <w:tcPr>
            <w:tcW w:w="2126" w:type="dxa"/>
          </w:tcPr>
          <w:p w14:paraId="29B8BE52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1.298-23.758</w:t>
            </w:r>
          </w:p>
        </w:tc>
        <w:tc>
          <w:tcPr>
            <w:tcW w:w="1559" w:type="dxa"/>
          </w:tcPr>
          <w:p w14:paraId="2F6A0C55" w14:textId="77777777" w:rsidR="00A2554E" w:rsidRPr="0071603A" w:rsidRDefault="00A2554E" w:rsidP="000F078C">
            <w:pPr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0.021</w:t>
            </w:r>
          </w:p>
        </w:tc>
      </w:tr>
    </w:tbl>
    <w:p w14:paraId="0AB4773F" w14:textId="77777777" w:rsidR="00A2554E" w:rsidRPr="0071603A" w:rsidRDefault="00A2554E" w:rsidP="00A2554E">
      <w:pPr>
        <w:rPr>
          <w:color w:val="000000" w:themeColor="text1"/>
        </w:rPr>
      </w:pPr>
    </w:p>
    <w:p w14:paraId="484F644F" w14:textId="48930095" w:rsidR="00A2554E" w:rsidRPr="0071603A" w:rsidRDefault="00A2554E" w:rsidP="00A2554E">
      <w:pPr>
        <w:rPr>
          <w:color w:val="000000" w:themeColor="text1"/>
        </w:rPr>
      </w:pPr>
      <w:r w:rsidRPr="0071603A">
        <w:rPr>
          <w:b/>
          <w:color w:val="000000" w:themeColor="text1"/>
        </w:rPr>
        <w:t>Supplemental Table 5</w:t>
      </w:r>
      <w:r w:rsidRPr="0071603A">
        <w:rPr>
          <w:color w:val="000000" w:themeColor="text1"/>
        </w:rPr>
        <w:t>: Comparison of specific treatments between PIMS-all and KD patients, using logisti</w:t>
      </w:r>
      <w:r w:rsidR="006B6180" w:rsidRPr="0071603A">
        <w:rPr>
          <w:color w:val="000000" w:themeColor="text1"/>
        </w:rPr>
        <w:t>c</w:t>
      </w:r>
      <w:r w:rsidRPr="0071603A">
        <w:rPr>
          <w:color w:val="000000" w:themeColor="text1"/>
        </w:rPr>
        <w:t xml:space="preserve"> regression modelling.</w:t>
      </w:r>
    </w:p>
    <w:p w14:paraId="28C7FBEC" w14:textId="3D38099B" w:rsidR="00A2554E" w:rsidRPr="0071603A" w:rsidRDefault="00A2554E" w:rsidP="00A2554E">
      <w:pPr>
        <w:rPr>
          <w:color w:val="000000" w:themeColor="text1"/>
        </w:rPr>
      </w:pPr>
      <w:r w:rsidRPr="0071603A">
        <w:rPr>
          <w:color w:val="000000" w:themeColor="text1"/>
        </w:rPr>
        <w:t>OR, odds ratios; 95%-CI, 95%-confidence interval; Pediatric Multisystem Inflammatory Syndrome; KD, Kawasaki disease</w:t>
      </w:r>
    </w:p>
    <w:p w14:paraId="1B1862AE" w14:textId="77777777" w:rsidR="00A2554E" w:rsidRPr="0071603A" w:rsidRDefault="00A2554E" w:rsidP="00A2554E">
      <w:pPr>
        <w:rPr>
          <w:color w:val="000000" w:themeColor="text1"/>
        </w:rPr>
      </w:pPr>
    </w:p>
    <w:p w14:paraId="118E6DCD" w14:textId="77777777" w:rsidR="00A2554E" w:rsidRPr="0071603A" w:rsidRDefault="00A2554E" w:rsidP="00A2554E">
      <w:pPr>
        <w:rPr>
          <w:color w:val="000000" w:themeColor="text1"/>
        </w:rPr>
      </w:pPr>
      <w:r w:rsidRPr="0071603A">
        <w:rPr>
          <w:color w:val="000000" w:themeColor="text1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266"/>
        <w:gridCol w:w="2126"/>
        <w:gridCol w:w="1559"/>
      </w:tblGrid>
      <w:tr w:rsidR="004B54DE" w:rsidRPr="0071603A" w14:paraId="12B47493" w14:textId="77777777" w:rsidTr="000F078C">
        <w:tc>
          <w:tcPr>
            <w:tcW w:w="3114" w:type="dxa"/>
          </w:tcPr>
          <w:p w14:paraId="20171AFB" w14:textId="77777777" w:rsidR="00A2554E" w:rsidRPr="0071603A" w:rsidRDefault="00A2554E" w:rsidP="000F078C">
            <w:pPr>
              <w:rPr>
                <w:b/>
                <w:color w:val="000000" w:themeColor="text1"/>
              </w:rPr>
            </w:pPr>
          </w:p>
        </w:tc>
        <w:tc>
          <w:tcPr>
            <w:tcW w:w="1266" w:type="dxa"/>
          </w:tcPr>
          <w:p w14:paraId="3172C9EE" w14:textId="77777777" w:rsidR="00A2554E" w:rsidRPr="0071603A" w:rsidRDefault="00A2554E" w:rsidP="000F078C">
            <w:pPr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OR</w:t>
            </w:r>
          </w:p>
        </w:tc>
        <w:tc>
          <w:tcPr>
            <w:tcW w:w="2126" w:type="dxa"/>
          </w:tcPr>
          <w:p w14:paraId="1BB97286" w14:textId="77777777" w:rsidR="00A2554E" w:rsidRPr="0071603A" w:rsidRDefault="00A2554E" w:rsidP="000F078C">
            <w:pPr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95%-CI</w:t>
            </w:r>
          </w:p>
        </w:tc>
        <w:tc>
          <w:tcPr>
            <w:tcW w:w="1559" w:type="dxa"/>
          </w:tcPr>
          <w:p w14:paraId="346B47F6" w14:textId="77777777" w:rsidR="00A2554E" w:rsidRPr="0071603A" w:rsidRDefault="00A2554E" w:rsidP="000F078C">
            <w:pPr>
              <w:rPr>
                <w:b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p-value</w:t>
            </w:r>
          </w:p>
        </w:tc>
      </w:tr>
      <w:tr w:rsidR="004B54DE" w:rsidRPr="0071603A" w14:paraId="122BA164" w14:textId="77777777" w:rsidTr="000F078C">
        <w:tc>
          <w:tcPr>
            <w:tcW w:w="8065" w:type="dxa"/>
            <w:gridSpan w:val="4"/>
          </w:tcPr>
          <w:p w14:paraId="2FE8D477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Testing for potentially irreversible cardiovascular sequelae</w:t>
            </w:r>
          </w:p>
        </w:tc>
      </w:tr>
      <w:tr w:rsidR="004B54DE" w:rsidRPr="0071603A" w14:paraId="514846BF" w14:textId="77777777" w:rsidTr="000F078C">
        <w:tc>
          <w:tcPr>
            <w:tcW w:w="3114" w:type="dxa"/>
          </w:tcPr>
          <w:p w14:paraId="2EDB29BC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Comparison PIMS-all vs. KD</w:t>
            </w:r>
          </w:p>
        </w:tc>
        <w:tc>
          <w:tcPr>
            <w:tcW w:w="1266" w:type="dxa"/>
          </w:tcPr>
          <w:p w14:paraId="28DCD1D0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0.833</w:t>
            </w:r>
          </w:p>
        </w:tc>
        <w:tc>
          <w:tcPr>
            <w:tcW w:w="2126" w:type="dxa"/>
          </w:tcPr>
          <w:p w14:paraId="3A69DB19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0.329-2.112</w:t>
            </w:r>
          </w:p>
        </w:tc>
        <w:tc>
          <w:tcPr>
            <w:tcW w:w="1559" w:type="dxa"/>
          </w:tcPr>
          <w:p w14:paraId="0A073350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0.700</w:t>
            </w:r>
          </w:p>
        </w:tc>
      </w:tr>
      <w:tr w:rsidR="004B54DE" w:rsidRPr="0071603A" w14:paraId="10165AB7" w14:textId="77777777" w:rsidTr="000F078C">
        <w:tc>
          <w:tcPr>
            <w:tcW w:w="8065" w:type="dxa"/>
            <w:gridSpan w:val="4"/>
          </w:tcPr>
          <w:p w14:paraId="0EEF5ED9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/>
                <w:color w:val="000000" w:themeColor="text1"/>
              </w:rPr>
              <w:t>Testing for potentially irreversible coronary artery aneurysm</w:t>
            </w:r>
          </w:p>
        </w:tc>
      </w:tr>
      <w:tr w:rsidR="00A2554E" w:rsidRPr="0071603A" w14:paraId="44D8BCB5" w14:textId="77777777" w:rsidTr="000F078C">
        <w:tc>
          <w:tcPr>
            <w:tcW w:w="3114" w:type="dxa"/>
          </w:tcPr>
          <w:p w14:paraId="44A2D494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Comparison PIMS-all vs. KD</w:t>
            </w:r>
          </w:p>
        </w:tc>
        <w:tc>
          <w:tcPr>
            <w:tcW w:w="1266" w:type="dxa"/>
          </w:tcPr>
          <w:p w14:paraId="35C21126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1.028</w:t>
            </w:r>
          </w:p>
        </w:tc>
        <w:tc>
          <w:tcPr>
            <w:tcW w:w="2126" w:type="dxa"/>
          </w:tcPr>
          <w:p w14:paraId="7118C168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0.320-3.303</w:t>
            </w:r>
          </w:p>
        </w:tc>
        <w:tc>
          <w:tcPr>
            <w:tcW w:w="1559" w:type="dxa"/>
          </w:tcPr>
          <w:p w14:paraId="5DC0B47B" w14:textId="77777777" w:rsidR="00A2554E" w:rsidRPr="0071603A" w:rsidRDefault="00A2554E" w:rsidP="000F078C">
            <w:pPr>
              <w:rPr>
                <w:bCs/>
                <w:color w:val="000000" w:themeColor="text1"/>
              </w:rPr>
            </w:pPr>
            <w:r w:rsidRPr="0071603A">
              <w:rPr>
                <w:bCs/>
                <w:color w:val="000000" w:themeColor="text1"/>
              </w:rPr>
              <w:t>0.963</w:t>
            </w:r>
          </w:p>
        </w:tc>
      </w:tr>
    </w:tbl>
    <w:p w14:paraId="4240FECA" w14:textId="77777777" w:rsidR="00A2554E" w:rsidRPr="0071603A" w:rsidRDefault="00A2554E" w:rsidP="00A2554E">
      <w:pPr>
        <w:rPr>
          <w:color w:val="000000" w:themeColor="text1"/>
        </w:rPr>
      </w:pPr>
    </w:p>
    <w:p w14:paraId="527B5FAD" w14:textId="022BB3B4" w:rsidR="00A2554E" w:rsidRPr="0071603A" w:rsidRDefault="00A2554E" w:rsidP="00A2554E">
      <w:pPr>
        <w:rPr>
          <w:color w:val="000000" w:themeColor="text1"/>
        </w:rPr>
      </w:pPr>
      <w:r w:rsidRPr="0071603A">
        <w:rPr>
          <w:b/>
          <w:color w:val="000000" w:themeColor="text1"/>
        </w:rPr>
        <w:t>Supplemental Table 6</w:t>
      </w:r>
      <w:r w:rsidRPr="0071603A">
        <w:rPr>
          <w:color w:val="000000" w:themeColor="text1"/>
        </w:rPr>
        <w:t>: Comparison of specific outcomes between PIMS-all and KD patients, using logistic regression modelling.</w:t>
      </w:r>
    </w:p>
    <w:p w14:paraId="621256F2" w14:textId="3BEFEBBD" w:rsidR="00A2554E" w:rsidRPr="004B54DE" w:rsidRDefault="00A2554E" w:rsidP="00A2554E">
      <w:pPr>
        <w:rPr>
          <w:color w:val="000000" w:themeColor="text1"/>
        </w:rPr>
      </w:pPr>
      <w:r w:rsidRPr="0071603A">
        <w:rPr>
          <w:color w:val="000000" w:themeColor="text1"/>
        </w:rPr>
        <w:t>OR, odds ratios; 95%-CI, 95%-confidence interval; Pediatric Multisystem Inflammatory Syndrome; KD, Kawasaki disease</w:t>
      </w:r>
    </w:p>
    <w:p w14:paraId="749E7FB7" w14:textId="77777777" w:rsidR="00A2554E" w:rsidRPr="004B54DE" w:rsidRDefault="00A2554E" w:rsidP="00A2554E">
      <w:pPr>
        <w:rPr>
          <w:color w:val="000000" w:themeColor="text1"/>
        </w:rPr>
      </w:pPr>
    </w:p>
    <w:p w14:paraId="12671817" w14:textId="2F753C23" w:rsidR="004F463B" w:rsidRPr="004B54DE" w:rsidRDefault="004F463B">
      <w:pPr>
        <w:rPr>
          <w:color w:val="000000" w:themeColor="text1"/>
        </w:rPr>
      </w:pPr>
    </w:p>
    <w:sectPr w:rsidR="004F463B" w:rsidRPr="004B54DE" w:rsidSect="009627EE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7EE"/>
    <w:rsid w:val="00061CDC"/>
    <w:rsid w:val="00075478"/>
    <w:rsid w:val="00174DC2"/>
    <w:rsid w:val="00281B5A"/>
    <w:rsid w:val="00363568"/>
    <w:rsid w:val="004404EB"/>
    <w:rsid w:val="004B54DE"/>
    <w:rsid w:val="004F463B"/>
    <w:rsid w:val="0065032D"/>
    <w:rsid w:val="006B6180"/>
    <w:rsid w:val="006E7E61"/>
    <w:rsid w:val="00702CEC"/>
    <w:rsid w:val="0071603A"/>
    <w:rsid w:val="007E5932"/>
    <w:rsid w:val="008014B8"/>
    <w:rsid w:val="008939BE"/>
    <w:rsid w:val="008C4FDF"/>
    <w:rsid w:val="009627EE"/>
    <w:rsid w:val="009D0553"/>
    <w:rsid w:val="009E073D"/>
    <w:rsid w:val="00A2554E"/>
    <w:rsid w:val="00AC1393"/>
    <w:rsid w:val="00B00481"/>
    <w:rsid w:val="00B9401B"/>
    <w:rsid w:val="00C024C8"/>
    <w:rsid w:val="00C234DD"/>
    <w:rsid w:val="00D25D0A"/>
    <w:rsid w:val="00D40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19BC6"/>
  <w15:chartTrackingRefBased/>
  <w15:docId w15:val="{7F69473F-61F3-AD43-A718-D072CFF12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7EE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7EE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D0553"/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99</Words>
  <Characters>45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Hufnagel</dc:creator>
  <cp:keywords/>
  <dc:description/>
  <cp:lastModifiedBy>Abirami R.</cp:lastModifiedBy>
  <cp:revision>3</cp:revision>
  <cp:lastPrinted>2022-11-01T17:14:00Z</cp:lastPrinted>
  <dcterms:created xsi:type="dcterms:W3CDTF">2022-11-13T12:38:00Z</dcterms:created>
  <dcterms:modified xsi:type="dcterms:W3CDTF">2022-12-21T09:34:00Z</dcterms:modified>
</cp:coreProperties>
</file>